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23F8" w:rsidRPr="00551734" w:rsidRDefault="00E80056">
      <w:pPr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551734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Table </w:t>
      </w:r>
      <w:r w:rsidR="000D09C4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S</w:t>
      </w:r>
      <w:r w:rsidR="00861FF0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3</w:t>
      </w:r>
      <w:r w:rsidRPr="00551734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. Primers and probes for quantification of the representative bacterial taxa identified from 16S </w:t>
      </w:r>
      <w:proofErr w:type="spellStart"/>
      <w:r w:rsidRPr="00551734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rRNA</w:t>
      </w:r>
      <w:proofErr w:type="spellEnd"/>
      <w:r w:rsidRPr="00551734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amplicon sequencing.</w:t>
      </w:r>
    </w:p>
    <w:tbl>
      <w:tblPr>
        <w:tblW w:w="0" w:type="auto"/>
        <w:tblInd w:w="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5"/>
        <w:gridCol w:w="6300"/>
        <w:gridCol w:w="1350"/>
        <w:gridCol w:w="1440"/>
        <w:gridCol w:w="1080"/>
        <w:gridCol w:w="900"/>
      </w:tblGrid>
      <w:tr w:rsidR="005C5BC5" w:rsidRPr="00551734" w:rsidTr="001926A9">
        <w:trPr>
          <w:trHeight w:val="649"/>
        </w:trPr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C5BC5" w:rsidRPr="00B57127" w:rsidRDefault="005C5BC5" w:rsidP="00917C1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 w:rsidRPr="0055173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Primer and probe</w:t>
            </w:r>
          </w:p>
        </w:tc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C5BC5" w:rsidRPr="00B57127" w:rsidRDefault="005C5BC5" w:rsidP="00917C1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 w:rsidRPr="00B57127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Sequence (5' - 3'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C5BC5" w:rsidRPr="00B57127" w:rsidRDefault="005C5BC5" w:rsidP="00B240A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 w:rsidRPr="00B57127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Targe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C5BC5" w:rsidRPr="00B57127" w:rsidRDefault="005C5BC5" w:rsidP="00B240A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Annealing temperature</w:t>
            </w:r>
            <w:r w:rsidR="001926A9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 xml:space="preserve"> (</w:t>
            </w:r>
            <w:r w:rsidR="001926A9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sym w:font="Symbol" w:char="F0B0"/>
            </w:r>
            <w:r w:rsidR="001926A9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C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C5BC5" w:rsidRPr="00B57127" w:rsidRDefault="005C5BC5" w:rsidP="00B240A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 w:rsidRPr="00B57127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Amplicon size (</w:t>
            </w:r>
            <w:proofErr w:type="spellStart"/>
            <w:r w:rsidRPr="00B57127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bp</w:t>
            </w:r>
            <w:proofErr w:type="spellEnd"/>
            <w:r w:rsidRPr="00B57127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C5BC5" w:rsidRPr="00B57127" w:rsidRDefault="005C5BC5" w:rsidP="00B240A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</w:pPr>
            <w:r w:rsidRPr="00551734">
              <w:rPr>
                <w:rFonts w:ascii="Times New Roman" w:eastAsia="Times New Roman" w:hAnsi="Times New Roman" w:cs="Times New Roman"/>
                <w:bCs/>
                <w:color w:val="0D0D0D" w:themeColor="text1" w:themeTint="F2"/>
                <w:sz w:val="24"/>
                <w:szCs w:val="24"/>
              </w:rPr>
              <w:t>Source</w:t>
            </w:r>
          </w:p>
        </w:tc>
      </w:tr>
      <w:tr w:rsidR="005C5BC5" w:rsidRPr="00551734" w:rsidTr="001926A9">
        <w:trPr>
          <w:trHeight w:val="1214"/>
        </w:trPr>
        <w:tc>
          <w:tcPr>
            <w:tcW w:w="27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BC5" w:rsidRPr="00551734" w:rsidRDefault="005C5BC5" w:rsidP="00917C1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B57127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Fusobacteria genus</w:t>
            </w:r>
            <w:r w:rsidRPr="00551734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</w:p>
          <w:p w:rsidR="005C5BC5" w:rsidRPr="00551734" w:rsidRDefault="005C5BC5" w:rsidP="00917C1D">
            <w:pPr>
              <w:snapToGrid w:val="0"/>
              <w:spacing w:after="0" w:line="240" w:lineRule="auto"/>
              <w:ind w:left="333" w:hanging="333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51734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ab/>
            </w:r>
            <w:r w:rsidRPr="00B57127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f109V</w:t>
            </w:r>
          </w:p>
          <w:p w:rsidR="005C5BC5" w:rsidRPr="00551734" w:rsidRDefault="005C5BC5" w:rsidP="00917C1D">
            <w:pPr>
              <w:snapToGrid w:val="0"/>
              <w:spacing w:after="0" w:line="240" w:lineRule="auto"/>
              <w:ind w:left="333" w:hanging="333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51734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ab/>
            </w:r>
            <w:r w:rsidRPr="00B57127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f315R</w:t>
            </w:r>
          </w:p>
          <w:p w:rsidR="005C5BC5" w:rsidRPr="00B57127" w:rsidRDefault="005C5BC5" w:rsidP="00917C1D">
            <w:pPr>
              <w:snapToGrid w:val="0"/>
              <w:spacing w:after="0" w:line="240" w:lineRule="auto"/>
              <w:ind w:left="333" w:hanging="333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51734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ab/>
            </w:r>
            <w:r w:rsidRPr="00B57127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Fuso-</w:t>
            </w:r>
            <w:proofErr w:type="spellStart"/>
            <w:r w:rsidRPr="00B57127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prb</w:t>
            </w:r>
            <w:proofErr w:type="spellEnd"/>
          </w:p>
        </w:tc>
        <w:tc>
          <w:tcPr>
            <w:tcW w:w="6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BC5" w:rsidRPr="00551734" w:rsidRDefault="005C5BC5" w:rsidP="00917C1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B57127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CGGGTGAGTAACGCGTAAAG</w:t>
            </w:r>
          </w:p>
          <w:p w:rsidR="005C5BC5" w:rsidRPr="00551734" w:rsidRDefault="005C5BC5" w:rsidP="00917C1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B57127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GCCGTGTCTCAGTCCCCT</w:t>
            </w:r>
          </w:p>
          <w:p w:rsidR="005C5BC5" w:rsidRPr="00B57127" w:rsidRDefault="005C5BC5" w:rsidP="00917C1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B57127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FAM-G</w:t>
            </w:r>
            <w:r w:rsidRPr="00551734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AGAGAGCTTTGCGTCCCATTAGCT-BHQ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BC5" w:rsidRPr="00B57127" w:rsidRDefault="005C5BC5" w:rsidP="00B240A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51734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16S </w:t>
            </w:r>
            <w:proofErr w:type="spellStart"/>
            <w:r w:rsidRPr="00551734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5C5BC5" w:rsidRPr="00B57127" w:rsidRDefault="006660F8" w:rsidP="00B240A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6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5BC5" w:rsidRPr="00B57127" w:rsidRDefault="005C5BC5" w:rsidP="00B240A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B57127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20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C5BC5" w:rsidRPr="00B57127" w:rsidRDefault="005C5BC5" w:rsidP="00B240A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1</w:t>
            </w:r>
          </w:p>
        </w:tc>
      </w:tr>
      <w:tr w:rsidR="005C5BC5" w:rsidRPr="00551734" w:rsidTr="001926A9">
        <w:trPr>
          <w:trHeight w:val="882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5C5BC5" w:rsidRPr="00551734" w:rsidRDefault="005C5BC5" w:rsidP="00917C1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B57127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Fusobacterium </w:t>
            </w:r>
            <w:proofErr w:type="spellStart"/>
            <w:r w:rsidRPr="00B57127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nucleatum</w:t>
            </w:r>
            <w:proofErr w:type="spellEnd"/>
            <w:r w:rsidRPr="00551734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</w:p>
          <w:p w:rsidR="005C5BC5" w:rsidRPr="00551734" w:rsidRDefault="005C5BC5" w:rsidP="00917C1D">
            <w:pPr>
              <w:snapToGrid w:val="0"/>
              <w:spacing w:after="0" w:line="240" w:lineRule="auto"/>
              <w:ind w:left="333" w:hanging="333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51734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ab/>
            </w:r>
            <w:proofErr w:type="spellStart"/>
            <w:r w:rsidRPr="00B57127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Fn</w:t>
            </w:r>
            <w:proofErr w:type="spellEnd"/>
            <w:r w:rsidRPr="00B57127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-F</w:t>
            </w:r>
          </w:p>
          <w:p w:rsidR="005C5BC5" w:rsidRPr="00551734" w:rsidRDefault="005C5BC5" w:rsidP="00917C1D">
            <w:pPr>
              <w:snapToGrid w:val="0"/>
              <w:spacing w:after="0" w:line="240" w:lineRule="auto"/>
              <w:ind w:left="333" w:hanging="333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51734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ab/>
            </w:r>
            <w:proofErr w:type="spellStart"/>
            <w:r w:rsidRPr="00B57127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Fn</w:t>
            </w:r>
            <w:proofErr w:type="spellEnd"/>
            <w:r w:rsidRPr="00B57127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-R</w:t>
            </w:r>
          </w:p>
          <w:p w:rsidR="005C5BC5" w:rsidRPr="00B57127" w:rsidRDefault="005C5BC5" w:rsidP="00917C1D">
            <w:pPr>
              <w:snapToGrid w:val="0"/>
              <w:spacing w:after="0" w:line="240" w:lineRule="auto"/>
              <w:ind w:left="333" w:hanging="333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51734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ab/>
            </w:r>
            <w:proofErr w:type="spellStart"/>
            <w:r w:rsidRPr="00B57127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Fn-prb</w:t>
            </w:r>
            <w:proofErr w:type="spellEnd"/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5C5BC5" w:rsidRPr="00551734" w:rsidRDefault="005C5BC5" w:rsidP="00917C1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B57127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AAGCGCGTCTAGGTGGTTATGT</w:t>
            </w:r>
          </w:p>
          <w:p w:rsidR="005C5BC5" w:rsidRPr="00551734" w:rsidRDefault="005C5BC5" w:rsidP="00917C1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B57127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TGTAGTTCCGCTTACCTCTCCAG</w:t>
            </w:r>
          </w:p>
          <w:p w:rsidR="005C5BC5" w:rsidRPr="00B57127" w:rsidRDefault="005C5BC5" w:rsidP="00917C1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B57127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FAM-CAACG</w:t>
            </w:r>
            <w:r w:rsidRPr="00551734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CAATACAGAGTTGAGCCCTGCATT-BHQ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5BC5" w:rsidRPr="00B57127" w:rsidRDefault="005C5BC5" w:rsidP="00B240A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51734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16S </w:t>
            </w:r>
            <w:proofErr w:type="spellStart"/>
            <w:r w:rsidRPr="00551734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440" w:type="dxa"/>
            <w:vAlign w:val="bottom"/>
          </w:tcPr>
          <w:p w:rsidR="005C5BC5" w:rsidRPr="00B57127" w:rsidRDefault="006660F8" w:rsidP="00B240A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5BC5" w:rsidRPr="00B57127" w:rsidRDefault="005C5BC5" w:rsidP="00B240A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B57127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10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5C5BC5" w:rsidRPr="00B57127" w:rsidRDefault="005C5BC5" w:rsidP="00B240A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2</w:t>
            </w:r>
          </w:p>
        </w:tc>
      </w:tr>
      <w:tr w:rsidR="005C5BC5" w:rsidRPr="00551734" w:rsidTr="001926A9">
        <w:trPr>
          <w:trHeight w:val="60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5C5BC5" w:rsidRPr="00551734" w:rsidRDefault="005C5BC5" w:rsidP="00917C1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51734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Campylobacter genus</w:t>
            </w:r>
          </w:p>
          <w:p w:rsidR="005C5BC5" w:rsidRPr="00551734" w:rsidRDefault="005C5BC5" w:rsidP="00917C1D">
            <w:pPr>
              <w:snapToGrid w:val="0"/>
              <w:spacing w:after="0" w:line="240" w:lineRule="auto"/>
              <w:ind w:left="333" w:hanging="333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51734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ab/>
            </w:r>
            <w:r w:rsidRPr="00B57127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campF2</w:t>
            </w:r>
          </w:p>
          <w:p w:rsidR="005C5BC5" w:rsidRPr="00551734" w:rsidRDefault="005C5BC5" w:rsidP="00917C1D">
            <w:pPr>
              <w:snapToGrid w:val="0"/>
              <w:spacing w:after="0" w:line="240" w:lineRule="auto"/>
              <w:ind w:left="333" w:hanging="333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51734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ab/>
            </w:r>
            <w:r w:rsidRPr="00B57127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campR2</w:t>
            </w:r>
          </w:p>
          <w:p w:rsidR="005C5BC5" w:rsidRPr="00B57127" w:rsidRDefault="005C5BC5" w:rsidP="00917C1D">
            <w:pPr>
              <w:snapToGrid w:val="0"/>
              <w:spacing w:after="0" w:line="240" w:lineRule="auto"/>
              <w:ind w:left="333" w:hanging="333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51734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ab/>
            </w:r>
            <w:r w:rsidRPr="00B57127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camp-</w:t>
            </w:r>
            <w:proofErr w:type="spellStart"/>
            <w:r w:rsidRPr="00B57127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prb</w:t>
            </w:r>
            <w:proofErr w:type="spellEnd"/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5C5BC5" w:rsidRPr="00551734" w:rsidRDefault="005C5BC5" w:rsidP="00917C1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B57127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CACGTGCTACAATGGCATAT</w:t>
            </w:r>
          </w:p>
          <w:p w:rsidR="005C5BC5" w:rsidRPr="00551734" w:rsidRDefault="005C5BC5" w:rsidP="00917C1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B57127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GGCTTCATGCTCTCGAGTT</w:t>
            </w:r>
          </w:p>
          <w:p w:rsidR="005C5BC5" w:rsidRPr="00B57127" w:rsidRDefault="005C5BC5" w:rsidP="00917C1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B57127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FAM-CAGAGAACAATCCGAACTGGGACA-BHQ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5BC5" w:rsidRPr="00B57127" w:rsidRDefault="005C5BC5" w:rsidP="00B240A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51734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16S </w:t>
            </w:r>
            <w:proofErr w:type="spellStart"/>
            <w:r w:rsidRPr="00551734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440" w:type="dxa"/>
            <w:vAlign w:val="bottom"/>
          </w:tcPr>
          <w:p w:rsidR="005C5BC5" w:rsidRPr="00B57127" w:rsidRDefault="006660F8" w:rsidP="00B240A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5</w:t>
            </w:r>
            <w:r w:rsidR="00BD2C50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5BC5" w:rsidRPr="00B57127" w:rsidRDefault="005C5BC5" w:rsidP="00B240A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B57127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10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5C5BC5" w:rsidRPr="00B57127" w:rsidRDefault="005C5BC5" w:rsidP="00B240A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3</w:t>
            </w:r>
          </w:p>
        </w:tc>
      </w:tr>
      <w:tr w:rsidR="005C5BC5" w:rsidRPr="00551734" w:rsidTr="001926A9">
        <w:trPr>
          <w:trHeight w:val="90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:rsidR="005C5BC5" w:rsidRPr="00551734" w:rsidRDefault="005C5BC5" w:rsidP="00917C1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B57127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Brevundimonas</w:t>
            </w:r>
            <w:proofErr w:type="spellEnd"/>
            <w:r w:rsidRPr="00B57127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 xml:space="preserve"> </w:t>
            </w:r>
            <w:proofErr w:type="spellStart"/>
            <w:r w:rsidRPr="00B57127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diminuta</w:t>
            </w:r>
            <w:proofErr w:type="spellEnd"/>
          </w:p>
          <w:p w:rsidR="005C5BC5" w:rsidRPr="00551734" w:rsidRDefault="005C5BC5" w:rsidP="00917C1D">
            <w:pPr>
              <w:snapToGrid w:val="0"/>
              <w:spacing w:after="0" w:line="240" w:lineRule="auto"/>
              <w:ind w:left="333" w:hanging="333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51734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ab/>
            </w:r>
            <w:proofErr w:type="spellStart"/>
            <w:r w:rsidRPr="00B57127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gyrB</w:t>
            </w:r>
            <w:proofErr w:type="spellEnd"/>
            <w:r w:rsidRPr="00B57127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-f</w:t>
            </w:r>
          </w:p>
          <w:p w:rsidR="005C5BC5" w:rsidRPr="00551734" w:rsidRDefault="005C5BC5" w:rsidP="00917C1D">
            <w:pPr>
              <w:snapToGrid w:val="0"/>
              <w:spacing w:after="0" w:line="240" w:lineRule="auto"/>
              <w:ind w:left="333" w:hanging="333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51734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ab/>
            </w:r>
            <w:proofErr w:type="spellStart"/>
            <w:r w:rsidRPr="00B57127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gyrB</w:t>
            </w:r>
            <w:proofErr w:type="spellEnd"/>
            <w:r w:rsidRPr="00B57127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-r</w:t>
            </w:r>
          </w:p>
          <w:p w:rsidR="005C5BC5" w:rsidRPr="00B57127" w:rsidRDefault="005C5BC5" w:rsidP="00917C1D">
            <w:pPr>
              <w:snapToGrid w:val="0"/>
              <w:spacing w:after="0" w:line="240" w:lineRule="auto"/>
              <w:ind w:left="333" w:hanging="333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551734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ab/>
            </w:r>
            <w:proofErr w:type="spellStart"/>
            <w:r w:rsidRPr="00B57127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gyrB-prb</w:t>
            </w:r>
            <w:proofErr w:type="spellEnd"/>
          </w:p>
        </w:tc>
        <w:tc>
          <w:tcPr>
            <w:tcW w:w="6300" w:type="dxa"/>
            <w:shd w:val="clear" w:color="auto" w:fill="auto"/>
            <w:noWrap/>
            <w:vAlign w:val="bottom"/>
            <w:hideMark/>
          </w:tcPr>
          <w:p w:rsidR="005C5BC5" w:rsidRPr="00551734" w:rsidRDefault="005C5BC5" w:rsidP="00917C1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B57127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ATCGAGATCATGCTGCACTATGAGGG</w:t>
            </w:r>
          </w:p>
          <w:p w:rsidR="005C5BC5" w:rsidRPr="00551734" w:rsidRDefault="005C5BC5" w:rsidP="00917C1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B57127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TGTTGTTGGTGAAGCACAGCATGG</w:t>
            </w:r>
          </w:p>
          <w:p w:rsidR="005C5BC5" w:rsidRPr="00B57127" w:rsidRDefault="005C5BC5" w:rsidP="00917C1D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B57127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FAM-ACGTCATCGTCATTCGCGGCCAGAA-BHQ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5C5BC5" w:rsidRPr="00B57127" w:rsidRDefault="005C5BC5" w:rsidP="00B240A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D0D0D" w:themeColor="text1" w:themeTint="F2"/>
                <w:sz w:val="24"/>
                <w:szCs w:val="24"/>
              </w:rPr>
            </w:pPr>
            <w:proofErr w:type="spellStart"/>
            <w:r w:rsidRPr="00551734">
              <w:rPr>
                <w:rFonts w:ascii="Times New Roman" w:eastAsia="Times New Roman" w:hAnsi="Times New Roman" w:cs="Times New Roman"/>
                <w:i/>
                <w:iCs/>
                <w:color w:val="0D0D0D" w:themeColor="text1" w:themeTint="F2"/>
                <w:sz w:val="24"/>
                <w:szCs w:val="24"/>
              </w:rPr>
              <w:t>gyrB</w:t>
            </w:r>
            <w:proofErr w:type="spellEnd"/>
          </w:p>
        </w:tc>
        <w:tc>
          <w:tcPr>
            <w:tcW w:w="1440" w:type="dxa"/>
            <w:vAlign w:val="bottom"/>
          </w:tcPr>
          <w:p w:rsidR="005C5BC5" w:rsidRPr="00B57127" w:rsidRDefault="00BD2C50" w:rsidP="00B240A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60</w:t>
            </w:r>
            <w:bookmarkStart w:id="0" w:name="_GoBack"/>
            <w:bookmarkEnd w:id="0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C5BC5" w:rsidRPr="00B57127" w:rsidRDefault="005C5BC5" w:rsidP="00B240A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B57127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16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5C5BC5" w:rsidRPr="00B57127" w:rsidRDefault="005C5BC5" w:rsidP="00B240A3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4</w:t>
            </w:r>
          </w:p>
        </w:tc>
      </w:tr>
    </w:tbl>
    <w:p w:rsidR="00902B48" w:rsidRPr="00551734" w:rsidRDefault="005C5BC5">
      <w:pPr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1. </w:t>
      </w:r>
      <w:r w:rsidR="007722AE" w:rsidRPr="00551734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Walter, J., </w:t>
      </w:r>
      <w:proofErr w:type="spellStart"/>
      <w:r w:rsidR="007722AE" w:rsidRPr="00551734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Margosch</w:t>
      </w:r>
      <w:proofErr w:type="spellEnd"/>
      <w:r w:rsidR="007722AE" w:rsidRPr="00551734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, D., </w:t>
      </w:r>
      <w:proofErr w:type="spellStart"/>
      <w:r w:rsidR="007722AE" w:rsidRPr="00551734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Hammes</w:t>
      </w:r>
      <w:proofErr w:type="spellEnd"/>
      <w:r w:rsidR="007722AE" w:rsidRPr="00551734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, W. P., </w:t>
      </w:r>
      <w:r w:rsidR="000F09DD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and</w:t>
      </w:r>
      <w:r w:rsidR="007722AE" w:rsidRPr="00551734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 </w:t>
      </w:r>
      <w:proofErr w:type="spellStart"/>
      <w:r w:rsidR="007722AE" w:rsidRPr="00551734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Hertel</w:t>
      </w:r>
      <w:proofErr w:type="spellEnd"/>
      <w:r w:rsidR="007722AE" w:rsidRPr="00551734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, C. (2002). Detection of Fusobacterium species in human feces using genus-specific PCR primers and denaturing gradient gel electrophoresis. </w:t>
      </w:r>
      <w:proofErr w:type="spellStart"/>
      <w:r w:rsidR="000F09DD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  <w:shd w:val="clear" w:color="auto" w:fill="FFFFFF"/>
        </w:rPr>
        <w:t>Microb</w:t>
      </w:r>
      <w:proofErr w:type="spellEnd"/>
      <w:r w:rsidR="000F09DD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  <w:shd w:val="clear" w:color="auto" w:fill="FFFFFF"/>
        </w:rPr>
        <w:t>. Ecol. Health Dis.</w:t>
      </w:r>
      <w:r w:rsidR="007722AE" w:rsidRPr="00551734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 </w:t>
      </w:r>
      <w:r w:rsidR="007722AE" w:rsidRPr="000F09DD">
        <w:rPr>
          <w:rFonts w:ascii="Times New Roman" w:hAnsi="Times New Roman" w:cs="Times New Roman"/>
          <w:iCs/>
          <w:color w:val="0D0D0D" w:themeColor="text1" w:themeTint="F2"/>
          <w:sz w:val="24"/>
          <w:szCs w:val="24"/>
          <w:shd w:val="clear" w:color="auto" w:fill="FFFFFF"/>
        </w:rPr>
        <w:t>14</w:t>
      </w:r>
      <w:r w:rsidR="007722AE" w:rsidRPr="000F09DD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, </w:t>
      </w:r>
      <w:r w:rsidR="007722AE" w:rsidRPr="00551734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129-132.</w:t>
      </w:r>
      <w:r w:rsidR="000F09DD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 </w:t>
      </w:r>
    </w:p>
    <w:p w:rsidR="007722AE" w:rsidRPr="00551734" w:rsidRDefault="005C5BC5">
      <w:pPr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2. </w:t>
      </w:r>
      <w:proofErr w:type="spellStart"/>
      <w:r w:rsidR="007722AE" w:rsidRPr="00551734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Suehiro</w:t>
      </w:r>
      <w:proofErr w:type="spellEnd"/>
      <w:r w:rsidR="007722AE" w:rsidRPr="00551734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, Y., Sakai, K., </w:t>
      </w:r>
      <w:proofErr w:type="spellStart"/>
      <w:r w:rsidR="007722AE" w:rsidRPr="00551734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Nishioka</w:t>
      </w:r>
      <w:proofErr w:type="spellEnd"/>
      <w:r w:rsidR="007722AE" w:rsidRPr="00551734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, M., Hashimoto, S., </w:t>
      </w:r>
      <w:proofErr w:type="spellStart"/>
      <w:r w:rsidR="007722AE" w:rsidRPr="00551734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Takami</w:t>
      </w:r>
      <w:proofErr w:type="spellEnd"/>
      <w:r w:rsidR="007722AE" w:rsidRPr="00551734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, T., </w:t>
      </w:r>
      <w:proofErr w:type="spellStart"/>
      <w:r w:rsidR="007722AE" w:rsidRPr="00551734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Higaki</w:t>
      </w:r>
      <w:proofErr w:type="spellEnd"/>
      <w:r w:rsidR="007722AE" w:rsidRPr="00551734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, S., </w:t>
      </w:r>
      <w:r w:rsidR="000F09DD">
        <w:rPr>
          <w:rFonts w:ascii="Arial" w:hAnsi="Arial" w:cs="Arial"/>
          <w:color w:val="000000"/>
          <w:sz w:val="21"/>
          <w:szCs w:val="21"/>
          <w:shd w:val="clear" w:color="auto" w:fill="FFFFFF"/>
        </w:rPr>
        <w:t>et al</w:t>
      </w:r>
      <w:r w:rsidR="008B7226" w:rsidRPr="008B7226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.</w:t>
      </w:r>
      <w:r w:rsidR="007722AE" w:rsidRPr="00551734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 (2017). Highly sensitive stool DNA testing of </w:t>
      </w:r>
      <w:r w:rsidR="007722AE" w:rsidRPr="0014532D">
        <w:rPr>
          <w:rFonts w:ascii="Times New Roman" w:hAnsi="Times New Roman" w:cs="Times New Roman"/>
          <w:i/>
          <w:color w:val="0D0D0D" w:themeColor="text1" w:themeTint="F2"/>
          <w:sz w:val="24"/>
          <w:szCs w:val="24"/>
          <w:shd w:val="clear" w:color="auto" w:fill="FFFFFF"/>
        </w:rPr>
        <w:t xml:space="preserve">Fusobacterium </w:t>
      </w:r>
      <w:proofErr w:type="spellStart"/>
      <w:r w:rsidR="007722AE" w:rsidRPr="0014532D">
        <w:rPr>
          <w:rFonts w:ascii="Times New Roman" w:hAnsi="Times New Roman" w:cs="Times New Roman"/>
          <w:i/>
          <w:color w:val="0D0D0D" w:themeColor="text1" w:themeTint="F2"/>
          <w:sz w:val="24"/>
          <w:szCs w:val="24"/>
          <w:shd w:val="clear" w:color="auto" w:fill="FFFFFF"/>
        </w:rPr>
        <w:t>nucleatum</w:t>
      </w:r>
      <w:proofErr w:type="spellEnd"/>
      <w:r w:rsidR="007722AE" w:rsidRPr="00551734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 as a marker for detection of colorectal </w:t>
      </w:r>
      <w:proofErr w:type="spellStart"/>
      <w:r w:rsidR="007722AE" w:rsidRPr="00551734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tumours</w:t>
      </w:r>
      <w:proofErr w:type="spellEnd"/>
      <w:r w:rsidR="007722AE" w:rsidRPr="00551734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 in a Japanese population. </w:t>
      </w:r>
      <w:r w:rsidR="000F09DD" w:rsidRPr="000F09DD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  <w:shd w:val="clear" w:color="auto" w:fill="FFFFFF"/>
        </w:rPr>
        <w:t>Ann</w:t>
      </w:r>
      <w:r w:rsidR="000F09DD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  <w:shd w:val="clear" w:color="auto" w:fill="FFFFFF"/>
        </w:rPr>
        <w:t>.</w:t>
      </w:r>
      <w:r w:rsidR="000F09DD" w:rsidRPr="000F09DD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  <w:shd w:val="clear" w:color="auto" w:fill="FFFFFF"/>
        </w:rPr>
        <w:t xml:space="preserve"> </w:t>
      </w:r>
      <w:proofErr w:type="spellStart"/>
      <w:r w:rsidR="000F09DD" w:rsidRPr="000F09DD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  <w:shd w:val="clear" w:color="auto" w:fill="FFFFFF"/>
        </w:rPr>
        <w:t>Clin</w:t>
      </w:r>
      <w:proofErr w:type="spellEnd"/>
      <w:r w:rsidR="000F09DD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  <w:shd w:val="clear" w:color="auto" w:fill="FFFFFF"/>
        </w:rPr>
        <w:t>.</w:t>
      </w:r>
      <w:r w:rsidR="000F09DD" w:rsidRPr="000F09DD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  <w:shd w:val="clear" w:color="auto" w:fill="FFFFFF"/>
        </w:rPr>
        <w:t xml:space="preserve"> </w:t>
      </w:r>
      <w:proofErr w:type="spellStart"/>
      <w:r w:rsidR="000F09DD" w:rsidRPr="000F09DD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  <w:shd w:val="clear" w:color="auto" w:fill="FFFFFF"/>
        </w:rPr>
        <w:t>Biochem</w:t>
      </w:r>
      <w:proofErr w:type="spellEnd"/>
      <w:r w:rsidR="000F09DD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  <w:shd w:val="clear" w:color="auto" w:fill="FFFFFF"/>
        </w:rPr>
        <w:t>.</w:t>
      </w:r>
      <w:r w:rsidR="007722AE" w:rsidRPr="00551734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 </w:t>
      </w:r>
      <w:r w:rsidR="007722AE" w:rsidRPr="000F09DD">
        <w:rPr>
          <w:rFonts w:ascii="Times New Roman" w:hAnsi="Times New Roman" w:cs="Times New Roman"/>
          <w:iCs/>
          <w:color w:val="0D0D0D" w:themeColor="text1" w:themeTint="F2"/>
          <w:sz w:val="24"/>
          <w:szCs w:val="24"/>
          <w:shd w:val="clear" w:color="auto" w:fill="FFFFFF"/>
        </w:rPr>
        <w:t>54</w:t>
      </w:r>
      <w:r w:rsidR="007722AE" w:rsidRPr="000F09DD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,</w:t>
      </w:r>
      <w:r w:rsidR="007722AE" w:rsidRPr="00551734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 86-91.</w:t>
      </w:r>
    </w:p>
    <w:p w:rsidR="007722AE" w:rsidRPr="00551734" w:rsidRDefault="005C5BC5">
      <w:pPr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3. </w:t>
      </w:r>
      <w:r w:rsidR="00FC7707" w:rsidRPr="00551734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Lund, M., </w:t>
      </w:r>
      <w:proofErr w:type="spellStart"/>
      <w:r w:rsidR="00FC7707" w:rsidRPr="00551734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Nordentoft</w:t>
      </w:r>
      <w:proofErr w:type="spellEnd"/>
      <w:r w:rsidR="00FC7707" w:rsidRPr="00551734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, S., Pedersen, K., </w:t>
      </w:r>
      <w:r w:rsidR="000F09DD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and</w:t>
      </w:r>
      <w:r w:rsidR="00FC7707" w:rsidRPr="00551734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 Madsen, M. (2004). Detection of </w:t>
      </w:r>
      <w:r w:rsidR="00FC7707" w:rsidRPr="0014532D">
        <w:rPr>
          <w:rFonts w:ascii="Times New Roman" w:hAnsi="Times New Roman" w:cs="Times New Roman"/>
          <w:i/>
          <w:color w:val="0D0D0D" w:themeColor="text1" w:themeTint="F2"/>
          <w:sz w:val="24"/>
          <w:szCs w:val="24"/>
          <w:shd w:val="clear" w:color="auto" w:fill="FFFFFF"/>
        </w:rPr>
        <w:t>Campylobacter spp</w:t>
      </w:r>
      <w:r w:rsidR="00FC7707" w:rsidRPr="00551734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. in chicken fecal samples by real-time PCR. </w:t>
      </w:r>
      <w:r w:rsidR="00FC7707" w:rsidRPr="00551734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  <w:shd w:val="clear" w:color="auto" w:fill="FFFFFF"/>
        </w:rPr>
        <w:t>J</w:t>
      </w:r>
      <w:r w:rsidR="000F09DD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  <w:shd w:val="clear" w:color="auto" w:fill="FFFFFF"/>
        </w:rPr>
        <w:t xml:space="preserve">. </w:t>
      </w:r>
      <w:proofErr w:type="spellStart"/>
      <w:r w:rsidR="00D63C41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  <w:shd w:val="clear" w:color="auto" w:fill="FFFFFF"/>
        </w:rPr>
        <w:t>C</w:t>
      </w:r>
      <w:r w:rsidR="00FC7707" w:rsidRPr="00551734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  <w:shd w:val="clear" w:color="auto" w:fill="FFFFFF"/>
        </w:rPr>
        <w:t>lin</w:t>
      </w:r>
      <w:proofErr w:type="spellEnd"/>
      <w:r w:rsidR="000F09DD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  <w:shd w:val="clear" w:color="auto" w:fill="FFFFFF"/>
        </w:rPr>
        <w:t>.</w:t>
      </w:r>
      <w:r w:rsidR="00FC7707" w:rsidRPr="00551734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  <w:shd w:val="clear" w:color="auto" w:fill="FFFFFF"/>
        </w:rPr>
        <w:t xml:space="preserve"> </w:t>
      </w:r>
      <w:proofErr w:type="spellStart"/>
      <w:r w:rsidR="00D63C41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  <w:shd w:val="clear" w:color="auto" w:fill="FFFFFF"/>
        </w:rPr>
        <w:t>M</w:t>
      </w:r>
      <w:r w:rsidR="00FC7707" w:rsidRPr="00551734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  <w:shd w:val="clear" w:color="auto" w:fill="FFFFFF"/>
        </w:rPr>
        <w:t>icrobiol</w:t>
      </w:r>
      <w:proofErr w:type="spellEnd"/>
      <w:r w:rsidR="000F09DD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  <w:shd w:val="clear" w:color="auto" w:fill="FFFFFF"/>
        </w:rPr>
        <w:t>.</w:t>
      </w:r>
      <w:r w:rsidR="00FC7707" w:rsidRPr="00551734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 </w:t>
      </w:r>
      <w:r w:rsidR="00FC7707" w:rsidRPr="000F09DD">
        <w:rPr>
          <w:rFonts w:ascii="Times New Roman" w:hAnsi="Times New Roman" w:cs="Times New Roman"/>
          <w:iCs/>
          <w:color w:val="0D0D0D" w:themeColor="text1" w:themeTint="F2"/>
          <w:sz w:val="24"/>
          <w:szCs w:val="24"/>
          <w:shd w:val="clear" w:color="auto" w:fill="FFFFFF"/>
        </w:rPr>
        <w:t>42</w:t>
      </w:r>
      <w:r w:rsidR="00FC7707" w:rsidRPr="000F09DD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,</w:t>
      </w:r>
      <w:r w:rsidR="00FC7707" w:rsidRPr="00551734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 5125-5132.</w:t>
      </w:r>
    </w:p>
    <w:p w:rsidR="007E3F9D" w:rsidRPr="00551734" w:rsidRDefault="005C5BC5">
      <w:pPr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4. </w:t>
      </w:r>
      <w:proofErr w:type="spellStart"/>
      <w:r w:rsidR="007E3F9D" w:rsidRPr="00551734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Donofrio</w:t>
      </w:r>
      <w:proofErr w:type="spellEnd"/>
      <w:r w:rsidR="007E3F9D" w:rsidRPr="00551734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, R. S., </w:t>
      </w:r>
      <w:proofErr w:type="spellStart"/>
      <w:r w:rsidR="007E3F9D" w:rsidRPr="00551734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Bestervelt</w:t>
      </w:r>
      <w:proofErr w:type="spellEnd"/>
      <w:r w:rsidR="007E3F9D" w:rsidRPr="00551734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, L. L., </w:t>
      </w:r>
      <w:proofErr w:type="spellStart"/>
      <w:r w:rsidR="007E3F9D" w:rsidRPr="00551734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Saha</w:t>
      </w:r>
      <w:proofErr w:type="spellEnd"/>
      <w:r w:rsidR="007E3F9D" w:rsidRPr="00551734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, R., </w:t>
      </w:r>
      <w:r w:rsidR="00C620A1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and</w:t>
      </w:r>
      <w:r w:rsidR="007E3F9D" w:rsidRPr="00551734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 Bagley, S. T. (2010). Quantitative real-time PCR and fluorescence in situ hybridization approaches for enumerating </w:t>
      </w:r>
      <w:proofErr w:type="spellStart"/>
      <w:r w:rsidR="007E3F9D" w:rsidRPr="0014532D">
        <w:rPr>
          <w:rFonts w:ascii="Times New Roman" w:hAnsi="Times New Roman" w:cs="Times New Roman"/>
          <w:i/>
          <w:color w:val="0D0D0D" w:themeColor="text1" w:themeTint="F2"/>
          <w:sz w:val="24"/>
          <w:szCs w:val="24"/>
          <w:shd w:val="clear" w:color="auto" w:fill="FFFFFF"/>
        </w:rPr>
        <w:t>Brevundimonas</w:t>
      </w:r>
      <w:proofErr w:type="spellEnd"/>
      <w:r w:rsidR="007E3F9D" w:rsidRPr="0014532D">
        <w:rPr>
          <w:rFonts w:ascii="Times New Roman" w:hAnsi="Times New Roman" w:cs="Times New Roman"/>
          <w:i/>
          <w:color w:val="0D0D0D" w:themeColor="text1" w:themeTint="F2"/>
          <w:sz w:val="24"/>
          <w:szCs w:val="24"/>
          <w:shd w:val="clear" w:color="auto" w:fill="FFFFFF"/>
        </w:rPr>
        <w:t xml:space="preserve"> </w:t>
      </w:r>
      <w:proofErr w:type="spellStart"/>
      <w:r w:rsidR="007E3F9D" w:rsidRPr="0014532D">
        <w:rPr>
          <w:rFonts w:ascii="Times New Roman" w:hAnsi="Times New Roman" w:cs="Times New Roman"/>
          <w:i/>
          <w:color w:val="0D0D0D" w:themeColor="text1" w:themeTint="F2"/>
          <w:sz w:val="24"/>
          <w:szCs w:val="24"/>
          <w:shd w:val="clear" w:color="auto" w:fill="FFFFFF"/>
        </w:rPr>
        <w:t>diminuta</w:t>
      </w:r>
      <w:proofErr w:type="spellEnd"/>
      <w:r w:rsidR="007E3F9D" w:rsidRPr="00551734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 in drinking water. </w:t>
      </w:r>
      <w:r w:rsidR="00C620A1" w:rsidRPr="00C620A1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  <w:shd w:val="clear" w:color="auto" w:fill="FFFFFF"/>
        </w:rPr>
        <w:t>J</w:t>
      </w:r>
      <w:r w:rsidR="00C620A1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  <w:shd w:val="clear" w:color="auto" w:fill="FFFFFF"/>
        </w:rPr>
        <w:t>.</w:t>
      </w:r>
      <w:r w:rsidR="00C620A1" w:rsidRPr="00C620A1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  <w:shd w:val="clear" w:color="auto" w:fill="FFFFFF"/>
        </w:rPr>
        <w:t xml:space="preserve"> Ind</w:t>
      </w:r>
      <w:r w:rsidR="00C620A1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  <w:shd w:val="clear" w:color="auto" w:fill="FFFFFF"/>
        </w:rPr>
        <w:t>.</w:t>
      </w:r>
      <w:r w:rsidR="00C620A1" w:rsidRPr="00C620A1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  <w:shd w:val="clear" w:color="auto" w:fill="FFFFFF"/>
        </w:rPr>
        <w:t xml:space="preserve"> </w:t>
      </w:r>
      <w:proofErr w:type="spellStart"/>
      <w:r w:rsidR="00C620A1" w:rsidRPr="00C620A1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  <w:shd w:val="clear" w:color="auto" w:fill="FFFFFF"/>
        </w:rPr>
        <w:t>Microbiol</w:t>
      </w:r>
      <w:proofErr w:type="spellEnd"/>
      <w:r w:rsidR="00C620A1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  <w:shd w:val="clear" w:color="auto" w:fill="FFFFFF"/>
        </w:rPr>
        <w:t>.</w:t>
      </w:r>
      <w:r w:rsidR="00C620A1" w:rsidRPr="00C620A1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  <w:shd w:val="clear" w:color="auto" w:fill="FFFFFF"/>
        </w:rPr>
        <w:t xml:space="preserve"> </w:t>
      </w:r>
      <w:proofErr w:type="spellStart"/>
      <w:r w:rsidR="00C620A1" w:rsidRPr="00C620A1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  <w:shd w:val="clear" w:color="auto" w:fill="FFFFFF"/>
        </w:rPr>
        <w:t>Biotechnol</w:t>
      </w:r>
      <w:proofErr w:type="spellEnd"/>
      <w:r w:rsidR="00C620A1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  <w:shd w:val="clear" w:color="auto" w:fill="FFFFFF"/>
        </w:rPr>
        <w:t>.</w:t>
      </w:r>
      <w:r w:rsidR="007E3F9D" w:rsidRPr="00551734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 </w:t>
      </w:r>
      <w:r w:rsidR="007E3F9D" w:rsidRPr="00C620A1">
        <w:rPr>
          <w:rFonts w:ascii="Times New Roman" w:hAnsi="Times New Roman" w:cs="Times New Roman"/>
          <w:iCs/>
          <w:color w:val="0D0D0D" w:themeColor="text1" w:themeTint="F2"/>
          <w:sz w:val="24"/>
          <w:szCs w:val="24"/>
          <w:shd w:val="clear" w:color="auto" w:fill="FFFFFF"/>
        </w:rPr>
        <w:t>37</w:t>
      </w:r>
      <w:r w:rsidR="007E3F9D" w:rsidRPr="00551734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, 909-918.</w:t>
      </w:r>
    </w:p>
    <w:sectPr w:rsidR="007E3F9D" w:rsidRPr="00551734" w:rsidSect="00B57127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056"/>
    <w:rsid w:val="000D09C4"/>
    <w:rsid w:val="000F09DD"/>
    <w:rsid w:val="00144214"/>
    <w:rsid w:val="0014532D"/>
    <w:rsid w:val="001926A9"/>
    <w:rsid w:val="001E5254"/>
    <w:rsid w:val="004D2414"/>
    <w:rsid w:val="00551734"/>
    <w:rsid w:val="005618FA"/>
    <w:rsid w:val="005865F0"/>
    <w:rsid w:val="005C427C"/>
    <w:rsid w:val="005C5BC5"/>
    <w:rsid w:val="006660F8"/>
    <w:rsid w:val="007722AE"/>
    <w:rsid w:val="007E3F9D"/>
    <w:rsid w:val="00861FF0"/>
    <w:rsid w:val="008A5FD6"/>
    <w:rsid w:val="008B7226"/>
    <w:rsid w:val="008D252C"/>
    <w:rsid w:val="00902B48"/>
    <w:rsid w:val="00917C1D"/>
    <w:rsid w:val="009F745F"/>
    <w:rsid w:val="00A3774F"/>
    <w:rsid w:val="00A723F8"/>
    <w:rsid w:val="00B03631"/>
    <w:rsid w:val="00B240A3"/>
    <w:rsid w:val="00B57127"/>
    <w:rsid w:val="00BD2C50"/>
    <w:rsid w:val="00C620A1"/>
    <w:rsid w:val="00D63C41"/>
    <w:rsid w:val="00E571D1"/>
    <w:rsid w:val="00E80056"/>
    <w:rsid w:val="00F50241"/>
    <w:rsid w:val="00FC7707"/>
    <w:rsid w:val="00FF5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FA71B"/>
  <w15:chartTrackingRefBased/>
  <w15:docId w15:val="{277DA87C-1A90-4CEB-8DFF-C61FC2FB5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57127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443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1</Pages>
  <Words>258</Words>
  <Characters>147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ung, Polly.HM [HTI]</dc:creator>
  <cp:keywords/>
  <dc:description/>
  <cp:lastModifiedBy>Leung, Polly.HM [HTI]</cp:lastModifiedBy>
  <cp:revision>36</cp:revision>
  <dcterms:created xsi:type="dcterms:W3CDTF">2019-03-24T01:16:00Z</dcterms:created>
  <dcterms:modified xsi:type="dcterms:W3CDTF">2019-03-24T05:14:00Z</dcterms:modified>
</cp:coreProperties>
</file>